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3958" w:rsidRPr="0010296C" w:rsidRDefault="00CD7CF7" w:rsidP="0021660B">
      <w:pPr>
        <w:tabs>
          <w:tab w:val="center" w:pos="4320"/>
          <w:tab w:val="right" w:pos="8640"/>
        </w:tabs>
        <w:spacing w:after="0" w:line="240" w:lineRule="auto"/>
        <w:rPr>
          <w:b/>
        </w:rPr>
      </w:pPr>
      <w:r w:rsidRPr="00D6517C">
        <w:rPr>
          <w:rFonts w:ascii="Arial" w:hAnsi="Arial" w:cs="Arial"/>
          <w:b/>
          <w:lang w:eastAsia="zh-CN"/>
        </w:rPr>
        <w:t>Supplemental Table 2.</w:t>
      </w:r>
      <w:r w:rsidR="00AC3958" w:rsidRPr="00D6517C">
        <w:rPr>
          <w:rFonts w:ascii="Arial" w:hAnsi="Arial" w:cs="Arial"/>
          <w:b/>
          <w:lang w:eastAsia="zh-CN"/>
        </w:rPr>
        <w:t xml:space="preserve">  Changes in biomarkers of apoptosis in colorectal crypts of the adjunct biomarker study participants (n = 104)</w:t>
      </w:r>
      <w:r w:rsidR="00D6517C" w:rsidRPr="00D6517C">
        <w:rPr>
          <w:b/>
          <w:vertAlign w:val="superscript"/>
        </w:rPr>
        <w:t>a</w:t>
      </w:r>
      <w:r w:rsidR="0010296C">
        <w:rPr>
          <w:b/>
        </w:rPr>
        <w:t>.</w:t>
      </w:r>
      <w:bookmarkStart w:id="0" w:name="_GoBack"/>
      <w:bookmarkEnd w:id="0"/>
    </w:p>
    <w:p w:rsidR="0021660B" w:rsidRPr="00D6517C" w:rsidRDefault="0021660B" w:rsidP="0021660B">
      <w:pPr>
        <w:tabs>
          <w:tab w:val="center" w:pos="4320"/>
          <w:tab w:val="right" w:pos="8640"/>
        </w:tabs>
        <w:spacing w:after="0" w:line="240" w:lineRule="auto"/>
        <w:rPr>
          <w:b/>
          <w:vertAlign w:val="superscript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44"/>
        <w:gridCol w:w="412"/>
        <w:gridCol w:w="655"/>
        <w:gridCol w:w="1159"/>
        <w:gridCol w:w="412"/>
        <w:gridCol w:w="655"/>
        <w:gridCol w:w="1159"/>
        <w:gridCol w:w="929"/>
        <w:gridCol w:w="972"/>
        <w:gridCol w:w="552"/>
        <w:gridCol w:w="711"/>
      </w:tblGrid>
      <w:tr w:rsidR="008B2DB2" w:rsidRPr="006F2CBF" w:rsidTr="00F6110F">
        <w:trPr>
          <w:trHeight w:val="230"/>
          <w:jc w:val="center"/>
        </w:trPr>
        <w:tc>
          <w:tcPr>
            <w:tcW w:w="932" w:type="pct"/>
            <w:tcBorders>
              <w:top w:val="single" w:sz="4" w:space="0" w:color="auto"/>
            </w:tcBorders>
            <w:noWrap/>
          </w:tcPr>
          <w:p w:rsidR="00AC3958" w:rsidRPr="006F2CBF" w:rsidRDefault="00AC3958" w:rsidP="0021660B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bookmarkStart w:id="1" w:name="_Hlk490396677"/>
          </w:p>
        </w:tc>
        <w:tc>
          <w:tcPr>
            <w:tcW w:w="118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AC3958" w:rsidRPr="006F2CBF" w:rsidRDefault="00AC3958" w:rsidP="0021660B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  <w:t>Baseline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AC3958" w:rsidRPr="006F2CBF" w:rsidRDefault="00AC3958" w:rsidP="0021660B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  <w:t>1-Year follow-up</w:t>
            </w:r>
          </w:p>
        </w:tc>
        <w:tc>
          <w:tcPr>
            <w:tcW w:w="169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AC3958" w:rsidRPr="006F2CBF" w:rsidRDefault="00AC3958" w:rsidP="0021660B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  <w:t>Treatment effect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tcBorders>
              <w:bottom w:val="single" w:sz="4" w:space="0" w:color="auto"/>
            </w:tcBorders>
            <w:noWrap/>
            <w:hideMark/>
          </w:tcPr>
          <w:p w:rsidR="00AC3958" w:rsidRPr="006F2CBF" w:rsidRDefault="00AC3958" w:rsidP="00D6517C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  <w:t>Treatment group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C3958" w:rsidRPr="006F2CBF" w:rsidRDefault="00AC3958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C3958" w:rsidRPr="006F2CBF" w:rsidRDefault="00AC3958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C3958" w:rsidRPr="006F2CBF" w:rsidRDefault="00AC3958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C3958" w:rsidRPr="006F2CBF" w:rsidRDefault="00AC3958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C3958" w:rsidRPr="006F2CBF" w:rsidRDefault="00AC3958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C3958" w:rsidRPr="006F2CBF" w:rsidRDefault="00AC3958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C3958" w:rsidRPr="006F2CBF" w:rsidRDefault="00AC3958" w:rsidP="00D6517C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  <w:t>Relative</w:t>
            </w:r>
            <w:r w:rsidR="00D6517C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C3958" w:rsidRPr="006F2CBF" w:rsidRDefault="00AC3958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C3958" w:rsidRPr="006F2CBF" w:rsidRDefault="00AC3958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b/>
                <w:bCs/>
                <w:i/>
                <w:sz w:val="16"/>
                <w:szCs w:val="16"/>
                <w:lang w:eastAsia="zh-CN"/>
              </w:rPr>
              <w:t>P</w:t>
            </w:r>
            <w:r w:rsidR="00D6517C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:rsidR="00AC3958" w:rsidRPr="006F2CBF" w:rsidRDefault="00AC3958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  <w:t>Abs</w:t>
            </w:r>
            <w:r w:rsidR="00D6517C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tcBorders>
              <w:top w:val="single" w:sz="4" w:space="0" w:color="auto"/>
            </w:tcBorders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bax (OD)</w:t>
            </w:r>
          </w:p>
        </w:tc>
        <w:tc>
          <w:tcPr>
            <w:tcW w:w="220" w:type="pct"/>
            <w:tcBorders>
              <w:top w:val="single" w:sz="4" w:space="0" w:color="auto"/>
            </w:tcBorders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  <w:lang w:eastAsia="zh-CN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i/>
                <w:iCs/>
                <w:sz w:val="16"/>
                <w:szCs w:val="16"/>
              </w:rPr>
              <w:t>Whole crypts</w:t>
            </w:r>
          </w:p>
        </w:tc>
        <w:tc>
          <w:tcPr>
            <w:tcW w:w="22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496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AC3958" w:rsidRPr="006F2CBF" w:rsidRDefault="00AC3958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22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275.6</w:t>
            </w:r>
          </w:p>
        </w:tc>
        <w:tc>
          <w:tcPr>
            <w:tcW w:w="6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218.4, 347.8</w:t>
            </w:r>
          </w:p>
        </w:tc>
        <w:tc>
          <w:tcPr>
            <w:tcW w:w="22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381.9</w:t>
            </w:r>
          </w:p>
        </w:tc>
        <w:tc>
          <w:tcPr>
            <w:tcW w:w="6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302.6, 482.0</w:t>
            </w:r>
          </w:p>
        </w:tc>
        <w:tc>
          <w:tcPr>
            <w:tcW w:w="496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AC3958" w:rsidRPr="006F2CBF" w:rsidRDefault="00AC3958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22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35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296.2</w:t>
            </w:r>
          </w:p>
        </w:tc>
        <w:tc>
          <w:tcPr>
            <w:tcW w:w="6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235.8, 372.3</w:t>
            </w:r>
          </w:p>
        </w:tc>
        <w:tc>
          <w:tcPr>
            <w:tcW w:w="22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35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397.3</w:t>
            </w:r>
          </w:p>
        </w:tc>
        <w:tc>
          <w:tcPr>
            <w:tcW w:w="6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316.2, 499.2</w:t>
            </w:r>
          </w:p>
        </w:tc>
        <w:tc>
          <w:tcPr>
            <w:tcW w:w="496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5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0.68, 1.38</w:t>
            </w:r>
          </w:p>
        </w:tc>
        <w:tc>
          <w:tcPr>
            <w:tcW w:w="295" w:type="pct"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380" w:type="pct"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-5.2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AC3958" w:rsidRPr="006F2CBF" w:rsidRDefault="00AC3958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22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289.3</w:t>
            </w:r>
          </w:p>
        </w:tc>
        <w:tc>
          <w:tcPr>
            <w:tcW w:w="6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208.8, 400.9</w:t>
            </w:r>
          </w:p>
        </w:tc>
        <w:tc>
          <w:tcPr>
            <w:tcW w:w="22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409.9</w:t>
            </w:r>
          </w:p>
        </w:tc>
        <w:tc>
          <w:tcPr>
            <w:tcW w:w="6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295.8, 567.9</w:t>
            </w:r>
          </w:p>
        </w:tc>
        <w:tc>
          <w:tcPr>
            <w:tcW w:w="496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AC3958" w:rsidRPr="006F2CBF" w:rsidRDefault="00AC3958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22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35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295.1</w:t>
            </w:r>
          </w:p>
        </w:tc>
        <w:tc>
          <w:tcPr>
            <w:tcW w:w="6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217.5, 400.4</w:t>
            </w:r>
          </w:p>
        </w:tc>
        <w:tc>
          <w:tcPr>
            <w:tcW w:w="22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35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345.6</w:t>
            </w:r>
          </w:p>
        </w:tc>
        <w:tc>
          <w:tcPr>
            <w:tcW w:w="6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254.7, 468.9</w:t>
            </w:r>
          </w:p>
        </w:tc>
        <w:tc>
          <w:tcPr>
            <w:tcW w:w="496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5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0.52, 1.32</w:t>
            </w:r>
          </w:p>
        </w:tc>
        <w:tc>
          <w:tcPr>
            <w:tcW w:w="295" w:type="pct"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380" w:type="pct"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-70.1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AC3958" w:rsidRPr="006F2CBF" w:rsidRDefault="00AC3958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22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292.6</w:t>
            </w:r>
          </w:p>
        </w:tc>
        <w:tc>
          <w:tcPr>
            <w:tcW w:w="6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222.1, 385.5</w:t>
            </w:r>
          </w:p>
        </w:tc>
        <w:tc>
          <w:tcPr>
            <w:tcW w:w="22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350.9</w:t>
            </w:r>
          </w:p>
        </w:tc>
        <w:tc>
          <w:tcPr>
            <w:tcW w:w="6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266.4, 462.3</w:t>
            </w:r>
          </w:p>
        </w:tc>
        <w:tc>
          <w:tcPr>
            <w:tcW w:w="496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AC3958" w:rsidRPr="006F2CBF" w:rsidRDefault="00AC3958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22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35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270.7</w:t>
            </w:r>
          </w:p>
        </w:tc>
        <w:tc>
          <w:tcPr>
            <w:tcW w:w="6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203.2, 360.6</w:t>
            </w:r>
          </w:p>
        </w:tc>
        <w:tc>
          <w:tcPr>
            <w:tcW w:w="22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35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410.7</w:t>
            </w:r>
          </w:p>
        </w:tc>
        <w:tc>
          <w:tcPr>
            <w:tcW w:w="6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308.2, 547.2</w:t>
            </w:r>
          </w:p>
        </w:tc>
        <w:tc>
          <w:tcPr>
            <w:tcW w:w="496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5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0.83, 1.92</w:t>
            </w:r>
          </w:p>
        </w:tc>
        <w:tc>
          <w:tcPr>
            <w:tcW w:w="295" w:type="pct"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380" w:type="pct"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sz w:val="16"/>
                <w:szCs w:val="16"/>
              </w:rPr>
              <w:t>81.8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AC3958" w:rsidRPr="006F2CBF" w:rsidRDefault="00AC3958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pper 40% of crypts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619" w:type="pct"/>
            <w:noWrap/>
          </w:tcPr>
          <w:p w:rsidR="00D16002" w:rsidRPr="006F2CBF" w:rsidRDefault="00143104" w:rsidP="00D6517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r w:rsidR="00D16002"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5, 91.8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.4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4, 148.7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7, 108.8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.1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9, 151.6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57, 1.29</w:t>
            </w: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.4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5, 112.3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.4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1, 183.2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1, 110.0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.8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7, 150.8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49, 1.43</w:t>
            </w: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9.0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0, 108.5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.8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8, 145.8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6, 104.8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.1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5, 165.5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71, 1.95</w:t>
            </w: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ower 60% of crypts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180.2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142.6, 227.5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242.9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192.3, 306.8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53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187.5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149.1, 235.8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247.9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197.1, 311.7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98</w:t>
            </w: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68, 1.42</w:t>
            </w: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92</w:t>
            </w: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-2.3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No calcium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29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189.7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137.8, 261.2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257.1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186.8, 353.9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Calcium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33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192.3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142.6, 259.4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209.2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.1, 282.1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49, 1.31</w:t>
            </w: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0.5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.0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.8, 246.6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.6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.1, 292.2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.7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.7, 228.9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.5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.1, 343.5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82, 1.95</w:t>
            </w: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2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F72DEC" w:rsidRDefault="00D16002" w:rsidP="00D6517C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72DEC">
              <w:rPr>
                <w:rFonts w:ascii="Arial" w:hAnsi="Arial" w:cs="Arial"/>
                <w:i/>
                <w:sz w:val="16"/>
                <w:szCs w:val="16"/>
              </w:rPr>
              <w:t>ɸ</w:t>
            </w:r>
            <w:r w:rsidRPr="00F72DEC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1, 0.282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8, 0.330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5, 0.312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5, 0.324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73, 1.09</w:t>
            </w: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3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4, 0.304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7, 0.350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4, 0.296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0, 0.347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77, 1.35</w:t>
            </w: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0, 0.303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7, 0.340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5, 0.314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5, 0.327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72, 1.19</w:t>
            </w: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-0.021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7D6D82" w:rsidRPr="006F2CBF" w:rsidRDefault="007D6D82" w:rsidP="00D6517C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7D6D82" w:rsidRPr="006F2CBF" w:rsidRDefault="007D6D8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7D6D82" w:rsidRPr="006F2CBF" w:rsidRDefault="007D6D8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7D6D82" w:rsidRPr="006F2CBF" w:rsidRDefault="007D6D8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7D6D82" w:rsidRPr="006F2CBF" w:rsidRDefault="007D6D8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7D6D82" w:rsidRPr="006F2CBF" w:rsidRDefault="007D6D8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7D6D82" w:rsidRPr="006F2CBF" w:rsidRDefault="007D6D8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496" w:type="pct"/>
            <w:noWrap/>
          </w:tcPr>
          <w:p w:rsidR="007D6D82" w:rsidRPr="006F2CBF" w:rsidRDefault="007D6D82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7D6D82" w:rsidRPr="006F2CBF" w:rsidRDefault="007D6D82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7D6D82" w:rsidRPr="006F2CBF" w:rsidRDefault="007D6D82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7D6D82" w:rsidRPr="006F2CBF" w:rsidRDefault="007D6D8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  <w:t>bcl-2 (OD)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i/>
                <w:iCs/>
                <w:sz w:val="16"/>
                <w:szCs w:val="16"/>
              </w:rPr>
              <w:t>Whole crypts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9.8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3.9, 781.7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6.7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5.5, 824.8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4.4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5.9, 809.3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2.4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5.7, 876.7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81, 1.30</w:t>
            </w: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21.1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1.8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6.7, 772.6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3.6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7.2, 848.2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4.8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8.7, 877.5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1.7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9.6, 849.5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68, 1.15</w:t>
            </w: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-84.9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1.8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0.7, 804.9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8.1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.3, 824.5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7.5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2.8, 868.4</w:t>
            </w: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7.5</w:t>
            </w: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0.6, 953.1</w:t>
            </w: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79, 1.44</w:t>
            </w: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3.7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D16002" w:rsidRPr="006F2CBF" w:rsidRDefault="00D16002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D16002" w:rsidRPr="006F2CBF" w:rsidRDefault="00D16002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pper 40% of crypts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9, 45.6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3, 49.7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, 51.5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8, 50.3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59, 1.37</w:t>
            </w: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-4.2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6, 56.8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4, 52.4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4, 42.9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, 41.9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66, 1.70</w:t>
            </w: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8, 46.8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9, 50.7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1, 53.0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0, 56.8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58, 1.68</w:t>
            </w: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-0.1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lastRenderedPageBreak/>
              <w:t>Lower 60% of crypts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614.1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25.7, 717.5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654.3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60.1, 764.4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636.2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45.4, 742.1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696.2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96.9, 812.2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82, 1.29</w:t>
            </w: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19.8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66.6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460.5, 696.9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637.3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18.1, 784.1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678.7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57.4, 826.4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660.2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42.1, 803.8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66, 1.13</w:t>
            </w: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-89.2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625.1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22.5, 747.7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638.1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33.4, 763.3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657.1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43.9, 793.9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730.4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604.6, 882.5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82, 1.45</w:t>
            </w: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60.3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F72DEC" w:rsidRDefault="00EF750D" w:rsidP="00D651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F72DEC">
              <w:rPr>
                <w:rFonts w:ascii="Arial" w:hAnsi="Arial" w:cs="Arial"/>
                <w:i/>
                <w:sz w:val="16"/>
                <w:szCs w:val="16"/>
              </w:rPr>
              <w:t>ɸ</w:t>
            </w:r>
            <w:r w:rsidRPr="00F72DEC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42, 0.065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44, 0.067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itamin D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46, 0.070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42, 0.063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66, 1.15</w:t>
            </w: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-0.008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47, 0.087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39, 0.073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32, 0.057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32, 0.058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85, 1.70</w:t>
            </w: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40, 0.065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42, 0.069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41, 0.069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40, 0.067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66, 1.28</w:t>
            </w: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-0.004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bax/bcl-2 (OD)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hole crypts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, 0.52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, 0.68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52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44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35, 0.55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52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53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42, 0.66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/>
              </w:rPr>
              <w:t>0.66, 1.29</w:t>
            </w: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64</w:t>
            </w: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-0.04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29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45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33, 0.62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29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58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43, 0.80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32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46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36, 0.57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32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53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42, 0.66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90</w:t>
            </w: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/>
              </w:rPr>
              <w:t>0.60, 1.34</w:t>
            </w: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59</w:t>
            </w: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-0.06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, 0.57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, 0.66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, 0.51</w:t>
            </w: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, 0.69</w:t>
            </w: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79, 1.68</w:t>
            </w: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EF750D" w:rsidRPr="006F2CBF" w:rsidRDefault="00EF750D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pper 40% of crypts</w:t>
            </w:r>
          </w:p>
        </w:tc>
        <w:tc>
          <w:tcPr>
            <w:tcW w:w="22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61583C" w:rsidRPr="006F2CBF" w:rsidRDefault="0061583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22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6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, 2.74</w:t>
            </w:r>
          </w:p>
        </w:tc>
        <w:tc>
          <w:tcPr>
            <w:tcW w:w="22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6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, 4.08</w:t>
            </w:r>
          </w:p>
        </w:tc>
        <w:tc>
          <w:tcPr>
            <w:tcW w:w="496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61583C" w:rsidRPr="006F2CBF" w:rsidRDefault="0061583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22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5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, 2.96</w:t>
            </w:r>
          </w:p>
        </w:tc>
        <w:tc>
          <w:tcPr>
            <w:tcW w:w="22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5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6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, 4.03</w:t>
            </w:r>
          </w:p>
        </w:tc>
        <w:tc>
          <w:tcPr>
            <w:tcW w:w="496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60, 1.40</w:t>
            </w:r>
          </w:p>
        </w:tc>
        <w:tc>
          <w:tcPr>
            <w:tcW w:w="295" w:type="pct"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80" w:type="pct"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0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61583C" w:rsidRPr="006F2CBF" w:rsidRDefault="0061583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22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, 2.83</w:t>
            </w:r>
          </w:p>
        </w:tc>
        <w:tc>
          <w:tcPr>
            <w:tcW w:w="22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6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, 5.00</w:t>
            </w:r>
          </w:p>
        </w:tc>
        <w:tc>
          <w:tcPr>
            <w:tcW w:w="496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61583C" w:rsidRPr="006F2CBF" w:rsidRDefault="0061583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22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6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, 3.43</w:t>
            </w:r>
          </w:p>
        </w:tc>
        <w:tc>
          <w:tcPr>
            <w:tcW w:w="22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6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, 4.27</w:t>
            </w:r>
          </w:p>
        </w:tc>
        <w:tc>
          <w:tcPr>
            <w:tcW w:w="496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43, 1.15</w:t>
            </w:r>
          </w:p>
        </w:tc>
        <w:tc>
          <w:tcPr>
            <w:tcW w:w="295" w:type="pct"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80" w:type="pct"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8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61583C" w:rsidRPr="006F2CBF" w:rsidRDefault="0061583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22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, 3.32</w:t>
            </w:r>
          </w:p>
        </w:tc>
        <w:tc>
          <w:tcPr>
            <w:tcW w:w="22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6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, 4.12</w:t>
            </w:r>
          </w:p>
        </w:tc>
        <w:tc>
          <w:tcPr>
            <w:tcW w:w="496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61583C" w:rsidRPr="006F2CBF" w:rsidRDefault="0061583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22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, 3.02</w:t>
            </w:r>
          </w:p>
        </w:tc>
        <w:tc>
          <w:tcPr>
            <w:tcW w:w="22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0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6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, 4.17</w:t>
            </w:r>
          </w:p>
        </w:tc>
        <w:tc>
          <w:tcPr>
            <w:tcW w:w="496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19" w:type="pct"/>
            <w:noWrap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66, 1.89</w:t>
            </w:r>
          </w:p>
        </w:tc>
        <w:tc>
          <w:tcPr>
            <w:tcW w:w="295" w:type="pct"/>
          </w:tcPr>
          <w:p w:rsidR="0061583C" w:rsidRPr="006F2CBF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80" w:type="pct"/>
          </w:tcPr>
          <w:p w:rsidR="0061583C" w:rsidRDefault="0061583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  <w:p w:rsidR="00F72DEC" w:rsidRPr="006F2CBF" w:rsidRDefault="00F72DEC" w:rsidP="00D6517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ower 60% of crypts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3, 0.37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30, 0.47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4, 0.38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9, 0.46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67, 1.38</w:t>
            </w: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4, 0.45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9, 0.54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5, 0.40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8, 0.45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61, 1.44</w:t>
            </w: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3, 0.39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7, 0.45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0, 0.35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8, 0.48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78, 1.77</w:t>
            </w: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bax/mib-1 (OD)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Whole crypts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, 0.30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, 0.38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, 0.31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, 0.40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68, 1.48</w:t>
            </w: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0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16, 0.31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29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33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24, 0.46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33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26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21, 0.33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33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29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23, 0.36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75</w:t>
            </w: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/>
              </w:rPr>
              <w:t>0.47, 1.18</w:t>
            </w: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21</w:t>
            </w: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/>
              </w:rPr>
              <w:t>-0.08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39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27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21, 0.36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39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28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22, 0.37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36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23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17, 0.30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36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31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23, 0.42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1.33</w:t>
            </w: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/>
              </w:rPr>
              <w:t>0.85, 2.08</w:t>
            </w: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  <w:lang w:val="es-ES"/>
              </w:rPr>
              <w:t>0.21</w:t>
            </w: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 w:eastAsia="zh-CN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ES"/>
              </w:rPr>
              <w:t>0.07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ES" w:eastAsia="zh-CN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ES"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pper 40% of crypts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, 2.01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, 3.02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, 2.79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, 4.37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54, 2.01</w:t>
            </w: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40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, 2.34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, 5.13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, 2.37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, 3.07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26, 1.33</w:t>
            </w: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1.14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, 2.72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, 2.92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Vitamin D + calcium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, 2.64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, 4.48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77, 3.24</w:t>
            </w: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.02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Lower 60% of crypts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3, 0.21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6, 0.36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3, 0.21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6, 0.26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68, 1.50</w:t>
            </w: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1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1, 0.21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6, 0.30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4, 0.22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5, 0.24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47, 1.20</w:t>
            </w: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0.05</w:t>
            </w: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4, 0.24</w:t>
            </w:r>
          </w:p>
        </w:tc>
        <w:tc>
          <w:tcPr>
            <w:tcW w:w="22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0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5, 0.25</w:t>
            </w:r>
          </w:p>
        </w:tc>
        <w:tc>
          <w:tcPr>
            <w:tcW w:w="496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9" w:type="pct"/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295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80" w:type="pct"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</w:tr>
      <w:tr w:rsidR="008B2DB2" w:rsidRPr="006F2CBF" w:rsidTr="008B2DB2">
        <w:trPr>
          <w:trHeight w:val="230"/>
          <w:jc w:val="center"/>
        </w:trPr>
        <w:tc>
          <w:tcPr>
            <w:tcW w:w="932" w:type="pct"/>
            <w:tcBorders>
              <w:bottom w:val="single" w:sz="4" w:space="0" w:color="auto"/>
            </w:tcBorders>
            <w:noWrap/>
          </w:tcPr>
          <w:p w:rsidR="00F72DEC" w:rsidRPr="006F2CBF" w:rsidRDefault="00F72DEC" w:rsidP="00D651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1, 0.20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16, 0.27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noWrap/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83, 2.08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2CBF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:rsidR="00F72DEC" w:rsidRPr="006F2CBF" w:rsidRDefault="00F72DEC" w:rsidP="00D6517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6F2CB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.06</w:t>
            </w:r>
          </w:p>
        </w:tc>
      </w:tr>
    </w:tbl>
    <w:bookmarkEnd w:id="1"/>
    <w:p w:rsidR="008B2DB2" w:rsidRDefault="0061583C" w:rsidP="00D6517C">
      <w:pPr>
        <w:spacing w:after="0" w:line="240" w:lineRule="auto"/>
        <w:rPr>
          <w:rFonts w:ascii="Arial" w:hAnsi="Arial" w:cs="Arial"/>
          <w:lang w:eastAsia="zh-CN"/>
        </w:rPr>
      </w:pPr>
      <w:r w:rsidRPr="0061583C">
        <w:rPr>
          <w:rFonts w:ascii="Arial" w:hAnsi="Arial" w:cs="Arial"/>
          <w:lang w:eastAsia="zh-CN"/>
        </w:rPr>
        <w:t>Abbreviations:  Abs, absolute treatment effect; OD, optical density;</w:t>
      </w:r>
      <w:r w:rsidR="008B2DB2">
        <w:rPr>
          <w:rFonts w:ascii="Arial" w:hAnsi="Arial" w:cs="Arial"/>
          <w:lang w:eastAsia="zh-CN"/>
        </w:rPr>
        <w:t xml:space="preserve"> 95% CI, 95% confidence interval</w:t>
      </w:r>
    </w:p>
    <w:p w:rsidR="0061583C" w:rsidRPr="0061583C" w:rsidRDefault="00D6517C" w:rsidP="00D6517C">
      <w:pPr>
        <w:spacing w:after="0" w:line="240" w:lineRule="auto"/>
        <w:ind w:left="180" w:hanging="180"/>
        <w:rPr>
          <w:rFonts w:ascii="Arial" w:hAnsi="Arial" w:cs="Arial"/>
          <w:lang w:eastAsia="zh-CN"/>
        </w:rPr>
      </w:pPr>
      <w:r w:rsidRPr="00D6517C">
        <w:rPr>
          <w:rFonts w:ascii="Arial" w:hAnsi="Arial" w:cs="Arial"/>
          <w:vertAlign w:val="superscript"/>
        </w:rPr>
        <w:t>a</w:t>
      </w:r>
      <w:r w:rsidR="0061583C" w:rsidRPr="0061583C">
        <w:rPr>
          <w:rFonts w:ascii="Arial" w:hAnsi="Arial" w:cs="Arial"/>
          <w:lang w:eastAsia="zh-CN"/>
        </w:rPr>
        <w:t xml:space="preserve"> Presented as geometric means and 95% confidence intervals.  </w:t>
      </w:r>
    </w:p>
    <w:p w:rsidR="0061583C" w:rsidRPr="0061583C" w:rsidRDefault="00D6517C" w:rsidP="00D6517C">
      <w:pPr>
        <w:spacing w:after="0" w:line="240" w:lineRule="auto"/>
        <w:ind w:left="180" w:hanging="180"/>
        <w:rPr>
          <w:rFonts w:ascii="Arial" w:hAnsi="Arial" w:cs="Arial"/>
          <w:lang w:eastAsia="zh-CN"/>
        </w:rPr>
      </w:pPr>
      <w:r>
        <w:rPr>
          <w:rFonts w:ascii="Arial" w:hAnsi="Arial" w:cs="Arial"/>
          <w:vertAlign w:val="superscript"/>
        </w:rPr>
        <w:t>b</w:t>
      </w:r>
      <w:r w:rsidR="0061583C" w:rsidRPr="0061583C">
        <w:rPr>
          <w:rFonts w:ascii="Arial" w:hAnsi="Arial" w:cs="Arial"/>
          <w:lang w:eastAsia="zh-CN"/>
        </w:rPr>
        <w:t xml:space="preserve"> Relative treatment effect from SAS Institute's Mixed Procedure defined as [(active treatment group follow-up mean) / (active treatment group baseline mean)] / [(control group follow-up mean) / (control group baseline mean)].</w:t>
      </w:r>
    </w:p>
    <w:p w:rsidR="0061583C" w:rsidRPr="0061583C" w:rsidRDefault="00D6517C" w:rsidP="00D6517C">
      <w:pPr>
        <w:spacing w:after="0" w:line="240" w:lineRule="auto"/>
        <w:ind w:left="180" w:hanging="180"/>
        <w:rPr>
          <w:rFonts w:ascii="Arial" w:hAnsi="Arial" w:cs="Arial"/>
          <w:lang w:eastAsia="zh-CN"/>
        </w:rPr>
      </w:pPr>
      <w:r>
        <w:rPr>
          <w:rFonts w:ascii="Arial" w:hAnsi="Arial" w:cs="Arial"/>
          <w:vertAlign w:val="superscript"/>
        </w:rPr>
        <w:t>c</w:t>
      </w:r>
      <w:r w:rsidR="0061583C" w:rsidRPr="0061583C">
        <w:rPr>
          <w:rFonts w:ascii="Arial" w:hAnsi="Arial" w:cs="Arial"/>
          <w:lang w:eastAsia="zh-CN"/>
        </w:rPr>
        <w:t xml:space="preserve"> </w:t>
      </w:r>
      <w:r w:rsidR="0061583C" w:rsidRPr="0061583C">
        <w:rPr>
          <w:rFonts w:ascii="Arial" w:hAnsi="Arial" w:cs="Arial"/>
          <w:i/>
          <w:lang w:eastAsia="zh-CN"/>
        </w:rPr>
        <w:t>P</w:t>
      </w:r>
      <w:r w:rsidR="0061583C" w:rsidRPr="0061583C">
        <w:rPr>
          <w:rFonts w:ascii="Arial" w:hAnsi="Arial" w:cs="Arial"/>
          <w:lang w:eastAsia="zh-CN"/>
        </w:rPr>
        <w:t xml:space="preserve"> value for difference between each active treatment group and control group from repeated-measures MIXED model</w:t>
      </w:r>
    </w:p>
    <w:p w:rsidR="0061583C" w:rsidRPr="00DE0B74" w:rsidRDefault="00D6517C" w:rsidP="00D6517C">
      <w:pPr>
        <w:pStyle w:val="EndNoteBibliography"/>
        <w:spacing w:after="0"/>
        <w:ind w:left="180" w:hanging="180"/>
        <w:rPr>
          <w:rFonts w:ascii="Arial" w:eastAsia="Times New Roman" w:hAnsi="Arial" w:cs="Arial"/>
          <w:noProof w:val="0"/>
          <w:lang w:eastAsia="zh-CN"/>
        </w:rPr>
      </w:pPr>
      <w:r>
        <w:rPr>
          <w:rFonts w:ascii="Arial" w:hAnsi="Arial" w:cs="Arial"/>
          <w:vertAlign w:val="superscript"/>
        </w:rPr>
        <w:t>d</w:t>
      </w:r>
      <w:r w:rsidR="0061583C" w:rsidRPr="00DE0B74">
        <w:rPr>
          <w:rFonts w:ascii="Arial" w:eastAsia="Times New Roman" w:hAnsi="Arial" w:cs="Arial"/>
          <w:noProof w:val="0"/>
          <w:lang w:eastAsia="zh-CN"/>
        </w:rPr>
        <w:t xml:space="preserve"> Absolute treatment effect calculated as [(active treatment group follow-up mean) - (active treatment group baseline mean)] - [(control group follow-up mean) - (control group baseline mean)]</w:t>
      </w:r>
    </w:p>
    <w:p w:rsidR="00C828FB" w:rsidRDefault="00C828FB" w:rsidP="00D6517C">
      <w:pPr>
        <w:spacing w:line="240" w:lineRule="auto"/>
      </w:pPr>
    </w:p>
    <w:sectPr w:rsidR="00C828FB" w:rsidSect="007D6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5B9E" w:rsidRDefault="00C35B9E" w:rsidP="00A35E26">
      <w:pPr>
        <w:spacing w:after="0" w:line="240" w:lineRule="auto"/>
      </w:pPr>
      <w:r>
        <w:separator/>
      </w:r>
    </w:p>
  </w:endnote>
  <w:endnote w:type="continuationSeparator" w:id="0">
    <w:p w:rsidR="00C35B9E" w:rsidRDefault="00C35B9E" w:rsidP="00A35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5B9E" w:rsidRDefault="00C35B9E" w:rsidP="00A35E26">
      <w:pPr>
        <w:spacing w:after="0" w:line="240" w:lineRule="auto"/>
      </w:pPr>
      <w:r>
        <w:separator/>
      </w:r>
    </w:p>
  </w:footnote>
  <w:footnote w:type="continuationSeparator" w:id="0">
    <w:p w:rsidR="00C35B9E" w:rsidRDefault="00C35B9E" w:rsidP="00A35E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2MjMxsjCxMLA0NjRS0lEKTi0uzszPAykwrAUA+bG/JywAAAA="/>
  </w:docVars>
  <w:rsids>
    <w:rsidRoot w:val="00AC3958"/>
    <w:rsid w:val="00007B84"/>
    <w:rsid w:val="00030A55"/>
    <w:rsid w:val="0010296C"/>
    <w:rsid w:val="00143104"/>
    <w:rsid w:val="001A41C0"/>
    <w:rsid w:val="001C206E"/>
    <w:rsid w:val="001E5399"/>
    <w:rsid w:val="0021660B"/>
    <w:rsid w:val="00412E35"/>
    <w:rsid w:val="004F4B6C"/>
    <w:rsid w:val="00542C97"/>
    <w:rsid w:val="005D26BA"/>
    <w:rsid w:val="0061583C"/>
    <w:rsid w:val="006F2CBF"/>
    <w:rsid w:val="007B351F"/>
    <w:rsid w:val="007D6D82"/>
    <w:rsid w:val="008B2DB2"/>
    <w:rsid w:val="00920A52"/>
    <w:rsid w:val="00971D7C"/>
    <w:rsid w:val="009F453F"/>
    <w:rsid w:val="00A35E26"/>
    <w:rsid w:val="00A61F62"/>
    <w:rsid w:val="00A900A7"/>
    <w:rsid w:val="00AC3958"/>
    <w:rsid w:val="00B37D51"/>
    <w:rsid w:val="00BC3C5C"/>
    <w:rsid w:val="00C116E2"/>
    <w:rsid w:val="00C35B9E"/>
    <w:rsid w:val="00C626E9"/>
    <w:rsid w:val="00C828FB"/>
    <w:rsid w:val="00CD7CF7"/>
    <w:rsid w:val="00D16002"/>
    <w:rsid w:val="00D47EFF"/>
    <w:rsid w:val="00D6517C"/>
    <w:rsid w:val="00D85695"/>
    <w:rsid w:val="00DB6C59"/>
    <w:rsid w:val="00DE0B74"/>
    <w:rsid w:val="00E6790D"/>
    <w:rsid w:val="00EF750D"/>
    <w:rsid w:val="00F6110F"/>
    <w:rsid w:val="00F72DEC"/>
    <w:rsid w:val="00F9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E68BA"/>
  <w15:chartTrackingRefBased/>
  <w15:docId w15:val="{17CFF177-C758-4B0B-87F2-329F87722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  <w:lsdException w:name="Mention" w:uiPriority="49"/>
    <w:lsdException w:name="Smart Hyperlink" w:uiPriority="50"/>
    <w:lsdException w:name="Hashtag" w:uiPriority="51"/>
    <w:lsdException w:name="Unresolved Mention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1583C"/>
    <w:pPr>
      <w:spacing w:after="200"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61583C"/>
    <w:rPr>
      <w:rFonts w:ascii="Calibri" w:hAnsi="Calibri" w:cs="Calibri"/>
      <w:noProof/>
    </w:rPr>
  </w:style>
  <w:style w:type="table" w:styleId="GridTable4-Accent2">
    <w:name w:val="Grid Table 4 Accent 2"/>
    <w:basedOn w:val="TableNormal"/>
    <w:uiPriority w:val="40"/>
    <w:rsid w:val="0061583C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5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35E2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5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E26"/>
  </w:style>
  <w:style w:type="paragraph" w:styleId="Footer">
    <w:name w:val="footer"/>
    <w:basedOn w:val="Normal"/>
    <w:link w:val="FooterChar"/>
    <w:uiPriority w:val="99"/>
    <w:unhideWhenUsed/>
    <w:rsid w:val="00A35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E26"/>
  </w:style>
  <w:style w:type="character" w:styleId="PageNumber">
    <w:name w:val="page number"/>
    <w:uiPriority w:val="99"/>
    <w:semiHidden/>
    <w:unhideWhenUsed/>
    <w:rsid w:val="007D6D82"/>
  </w:style>
  <w:style w:type="character" w:styleId="CommentReference">
    <w:name w:val="annotation reference"/>
    <w:uiPriority w:val="99"/>
    <w:semiHidden/>
    <w:unhideWhenUsed/>
    <w:rsid w:val="005D26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6B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D26BA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6B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D26BA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07</Words>
  <Characters>631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een Gao</dc:creator>
  <cp:keywords/>
  <dc:description/>
  <cp:lastModifiedBy>Yasheen Gao</cp:lastModifiedBy>
  <cp:revision>7</cp:revision>
  <cp:lastPrinted>2017-08-15T13:00:00Z</cp:lastPrinted>
  <dcterms:created xsi:type="dcterms:W3CDTF">2018-05-12T21:10:00Z</dcterms:created>
  <dcterms:modified xsi:type="dcterms:W3CDTF">2018-07-16T00:42:00Z</dcterms:modified>
</cp:coreProperties>
</file>